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B2D1D9" w14:textId="2E633330" w:rsidR="00BD1C7A" w:rsidRPr="008E4ACA" w:rsidRDefault="00723251" w:rsidP="00BD1C7A">
      <w:pPr>
        <w:pStyle w:val="Caption"/>
        <w:rPr>
          <w:rFonts w:ascii="Arial" w:hAnsi="Arial" w:cs="Arial"/>
          <w:sz w:val="22"/>
          <w:szCs w:val="22"/>
        </w:rPr>
      </w:pPr>
      <w:bookmarkStart w:id="0" w:name="_Toc480814701"/>
      <w:bookmarkStart w:id="1" w:name="_GoBack"/>
      <w:r>
        <w:rPr>
          <w:rFonts w:ascii="Arial" w:hAnsi="Arial" w:cs="Arial"/>
          <w:sz w:val="22"/>
          <w:szCs w:val="22"/>
        </w:rPr>
        <w:t>Supplementary Figure S1</w:t>
      </w:r>
      <w:r w:rsidR="00BD1C7A" w:rsidRPr="008E4ACA">
        <w:rPr>
          <w:rFonts w:ascii="Arial" w:hAnsi="Arial" w:cs="Arial"/>
          <w:sz w:val="22"/>
          <w:szCs w:val="22"/>
        </w:rPr>
        <w:t xml:space="preserve"> Comparison MPR of Originator Brand and LPGs in Private Sector Retail Pharmacies</w:t>
      </w:r>
      <w:bookmarkEnd w:id="0"/>
    </w:p>
    <w:bookmarkEnd w:id="1"/>
    <w:p w14:paraId="01294D06" w14:textId="77777777" w:rsidR="00BD1C7A" w:rsidRDefault="00BD1C7A" w:rsidP="00BD1C7A">
      <w:pPr>
        <w:keepNext/>
        <w:spacing w:after="240"/>
      </w:pPr>
      <w:r w:rsidRPr="009A7B56">
        <w:rPr>
          <w:rFonts w:cs="Arial"/>
          <w:bCs/>
          <w:noProof/>
        </w:rPr>
        <w:drawing>
          <wp:inline distT="0" distB="0" distL="0" distR="0" wp14:anchorId="3FCCDE79" wp14:editId="317FAA1D">
            <wp:extent cx="4895557" cy="3895590"/>
            <wp:effectExtent l="0" t="0" r="635" b="10160"/>
            <wp:docPr id="7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87C94D5" w14:textId="77777777" w:rsidR="00BD1C7A" w:rsidRPr="007A1958" w:rsidRDefault="00BD1C7A" w:rsidP="00BD1C7A">
      <w:pPr>
        <w:pStyle w:val="Caption"/>
        <w:spacing w:after="240"/>
        <w:rPr>
          <w:rFonts w:ascii="Arial" w:hAnsi="Arial" w:cs="Arial"/>
          <w:b w:val="0"/>
          <w:i/>
          <w:color w:val="auto"/>
        </w:rPr>
      </w:pPr>
      <w:r w:rsidRPr="007A1958">
        <w:rPr>
          <w:rFonts w:ascii="Arial" w:hAnsi="Arial" w:cs="Arial"/>
          <w:b w:val="0"/>
          <w:i/>
          <w:color w:val="auto"/>
        </w:rPr>
        <w:t>Source: Authors’ Data</w:t>
      </w:r>
    </w:p>
    <w:p w14:paraId="4E6664F4" w14:textId="77777777" w:rsidR="00521054" w:rsidRDefault="00521054"/>
    <w:sectPr w:rsidR="005210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78E"/>
    <w:rsid w:val="00521054"/>
    <w:rsid w:val="00723251"/>
    <w:rsid w:val="009F078E"/>
    <w:rsid w:val="00AD471A"/>
    <w:rsid w:val="00BD1C7A"/>
    <w:rsid w:val="00BD6715"/>
    <w:rsid w:val="00FE0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15035"/>
  <w15:chartTrackingRefBased/>
  <w15:docId w15:val="{B1B6D44E-CCF5-4892-B2B6-00352CB5A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1C7A"/>
    <w:pPr>
      <w:spacing w:after="0" w:line="240" w:lineRule="auto"/>
    </w:pPr>
    <w:rPr>
      <w:rFonts w:ascii="Calibri" w:eastAsia="Times New Roman" w:hAnsi="Calibri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D1C7A"/>
    <w:pPr>
      <w:spacing w:after="200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US" sz="1400"/>
              <a:t>Comparison of MPR of the originator and LPG</a:t>
            </a:r>
            <a:r>
              <a:rPr lang="en-US" sz="1400" baseline="0"/>
              <a:t> in private sector retail pharmacies</a:t>
            </a:r>
            <a:endParaRPr lang="en-US" sz="1400"/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Originator</c:v>
                </c:pt>
              </c:strCache>
            </c:strRef>
          </c:tx>
          <c:spPr>
            <a:solidFill>
              <a:schemeClr val="accent2"/>
            </a:solidFill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9</c:f>
              <c:strCache>
                <c:ptCount val="8"/>
                <c:pt idx="0">
                  <c:v>Sodium Valproate</c:v>
                </c:pt>
                <c:pt idx="1">
                  <c:v>Salbutamol Inhaler</c:v>
                </c:pt>
                <c:pt idx="2">
                  <c:v>Metronidazole</c:v>
                </c:pt>
                <c:pt idx="3">
                  <c:v>Insulin NS</c:v>
                </c:pt>
                <c:pt idx="4">
                  <c:v>Frusemide</c:v>
                </c:pt>
                <c:pt idx="5">
                  <c:v>Diclofenac</c:v>
                </c:pt>
                <c:pt idx="6">
                  <c:v>Chlorpheniramine Maleate</c:v>
                </c:pt>
                <c:pt idx="7">
                  <c:v>Carbamazepine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0.9</c:v>
                </c:pt>
                <c:pt idx="1">
                  <c:v>1.39</c:v>
                </c:pt>
                <c:pt idx="2">
                  <c:v>1.88</c:v>
                </c:pt>
                <c:pt idx="3">
                  <c:v>0.6</c:v>
                </c:pt>
                <c:pt idx="4">
                  <c:v>1.21</c:v>
                </c:pt>
                <c:pt idx="5">
                  <c:v>16.11000000000001</c:v>
                </c:pt>
                <c:pt idx="6">
                  <c:v>1.59</c:v>
                </c:pt>
                <c:pt idx="7">
                  <c:v>5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746-4DD3-BCD5-416FBFC8AA1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PG</c:v>
                </c:pt>
              </c:strCache>
            </c:strRef>
          </c:tx>
          <c:spPr>
            <a:solidFill>
              <a:schemeClr val="accent1"/>
            </a:solidFill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9</c:f>
              <c:strCache>
                <c:ptCount val="8"/>
                <c:pt idx="0">
                  <c:v>Sodium Valproate</c:v>
                </c:pt>
                <c:pt idx="1">
                  <c:v>Salbutamol Inhaler</c:v>
                </c:pt>
                <c:pt idx="2">
                  <c:v>Metronidazole</c:v>
                </c:pt>
                <c:pt idx="3">
                  <c:v>Insulin NS</c:v>
                </c:pt>
                <c:pt idx="4">
                  <c:v>Frusemide</c:v>
                </c:pt>
                <c:pt idx="5">
                  <c:v>Diclofenac</c:v>
                </c:pt>
                <c:pt idx="6">
                  <c:v>Chlorpheniramine Maleate</c:v>
                </c:pt>
                <c:pt idx="7">
                  <c:v>Carbamazepine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0.54</c:v>
                </c:pt>
                <c:pt idx="1">
                  <c:v>1.180000000000001</c:v>
                </c:pt>
                <c:pt idx="2">
                  <c:v>1.52</c:v>
                </c:pt>
                <c:pt idx="3">
                  <c:v>0.6</c:v>
                </c:pt>
                <c:pt idx="4">
                  <c:v>1.21</c:v>
                </c:pt>
                <c:pt idx="5">
                  <c:v>1.67</c:v>
                </c:pt>
                <c:pt idx="6">
                  <c:v>2.3</c:v>
                </c:pt>
                <c:pt idx="7">
                  <c:v>3.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746-4DD3-BCD5-416FBFC8AA1D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1246238688"/>
        <c:axId val="1246240736"/>
      </c:barChart>
      <c:catAx>
        <c:axId val="1246238688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1246240736"/>
        <c:crosses val="autoZero"/>
        <c:auto val="1"/>
        <c:lblAlgn val="ctr"/>
        <c:lblOffset val="100"/>
        <c:noMultiLvlLbl val="0"/>
      </c:catAx>
      <c:valAx>
        <c:axId val="124624073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P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246238688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Macintosh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ordrup</dc:creator>
  <cp:keywords/>
  <dc:description/>
  <cp:lastModifiedBy>Zaheer-Ud-Din Babar</cp:lastModifiedBy>
  <cp:revision>2</cp:revision>
  <dcterms:created xsi:type="dcterms:W3CDTF">2019-03-28T11:55:00Z</dcterms:created>
  <dcterms:modified xsi:type="dcterms:W3CDTF">2019-03-28T11:55:00Z</dcterms:modified>
</cp:coreProperties>
</file>